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88"/>
        <w:gridCol w:w="597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xposure</w:t>
            </w:r>
          </w:p>
        </w:tc>
        <w:tc>
          <w:tcPr>
            <w:tcW w:w="128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NP</w:t>
            </w:r>
          </w:p>
        </w:tc>
        <w:tc>
          <w:tcPr>
            <w:tcW w:w="597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otential Confounder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</w:t>
            </w:r>
          </w:p>
        </w:tc>
        <w:tc>
          <w:tcPr>
            <w:tcW w:w="128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71207</w:t>
            </w:r>
          </w:p>
        </w:tc>
        <w:tc>
          <w:tcPr>
            <w:tcW w:w="597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lcohol intake frequency, alcohol intake vs 10 y previously, average weekly beer plus cider intake, ever highly irritable or argumentative for 2 days, fed-up feelings, miserableness, mood swings, sleeplessness or insomn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334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lcohol intake frequenc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63103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Seen doctor for nerves, anxiety, tension or depression, sleeplessness or insomn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96766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nsomnia, alcohol usually taken with meals, irritability, tense or highly stru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91490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requency o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unenthusiasm or disinterest in the past 2 wk, guilty feelings, miserableness, neuroticism score, tense or highly stru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nxiety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95061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ody mass index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3856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 xml:space="preserve">mpedance of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arm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ung function (FVC)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0041968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ung function (FEV1/FVC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0250881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orced vital capacity (FVC)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verall health rat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641325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el 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cohol usually taken with meal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317938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4619804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runk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3086348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orced vital capac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p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-hip ratio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percentag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3757323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orced vital capacity 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027190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lcohol intake frequenc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128734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192848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eel 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rced vital capac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ffective disorder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4619804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runk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eg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verall health ratin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Whole body fat ma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699922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orced vital capac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-hip ratio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p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rced Expiratory Volu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6025409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3757323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orced expiratory volu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128734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Smoking statu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smoking initia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water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ar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2929749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eel 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62099231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orced vital capac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verall health ratin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cohol intake frequenc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nia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8180034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 xml:space="preserve">mpedance of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rm, 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ung fun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37891429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bsessiv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mpulsive disorder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2504244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p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cohol intake frequenc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2781967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eel bone mineral dens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chizophrenia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0779702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leg 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EV1/FVC &lt; 0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2039854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runk fat ma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61787564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water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-free ma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2970610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lcohol intake versus 10 years previousl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558120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 xml:space="preserve">mpedance of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leg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6588168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4950119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eel 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p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verall health rat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2138231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ung func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el 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60124939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lcohol usually taken with meal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486472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2139054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cohol intake frequenc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-hip ratio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62152282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lcohol usually taken with meal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34181670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60617652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0935184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Waist-to-hip ratio adjusted for BMI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525297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rm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p circumference 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647398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p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681616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0117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701188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el bone mineral dens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252812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3733710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rm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 xml:space="preserve">orced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 xml:space="preserve">xpiratory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v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lum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predicted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p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rced vital capac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9687282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eg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p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ak expiratory flow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le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2802887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eg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6938026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Forced vital capac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-hip ratio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9487653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runk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fat percentag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803571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593304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2470951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Whole body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ung func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-hip ratio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3229090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lcohol intake versus 10 years previousl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rced Expiratory Volu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59498392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water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1987861</w:t>
            </w:r>
          </w:p>
        </w:tc>
        <w:tc>
          <w:tcPr>
            <w:tcW w:w="597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eel 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percentag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6471815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4043663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el 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-hip ratio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3293831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-free ma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2571643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7731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ne mineral densit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08228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cohol usually taken with meal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0767735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ar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cohol usually taken with meal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oking statu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2902858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1222406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p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3017989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eg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578470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ar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790135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Waist-hip ratio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el 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426371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eg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ung fun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9569795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p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ar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2883788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p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0873538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eel 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oking statu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percentage 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540840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ar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9925915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Whole body water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predicted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-free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p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leg 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2925872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lcohol intake frequenc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st tobacco smok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8048039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Waist-hip ratio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1647188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rm fat percent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ma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1263770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B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ist circumfere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m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eg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w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ole body fat ma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runk fat ma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12943566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eel bone mineral dens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ung func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dy mass index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arm 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7238071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Overall health rat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rs8101499</w:t>
            </w:r>
          </w:p>
        </w:tc>
        <w:tc>
          <w:tcPr>
            <w:tcW w:w="597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Impedance of le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pedance of whole body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wMTAxNDdhNTYzYzE3ODMzYjI2ZTVjOTUwM2Y1MjQifQ=="/>
  </w:docVars>
  <w:rsids>
    <w:rsidRoot w:val="00000000"/>
    <w:rsid w:val="11703FB9"/>
    <w:rsid w:val="1A267E2B"/>
    <w:rsid w:val="2B8B5A8A"/>
    <w:rsid w:val="329D451D"/>
    <w:rsid w:val="33260700"/>
    <w:rsid w:val="434301CE"/>
    <w:rsid w:val="549B4F45"/>
    <w:rsid w:val="7DCE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4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09:01:00Z</dcterms:created>
  <dc:creator>纸飞机</dc:creator>
  <cp:lastModifiedBy>LZY</cp:lastModifiedBy>
  <dcterms:modified xsi:type="dcterms:W3CDTF">2024-05-20T13:4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5AED726C2B047769158490FE600CB4A_12</vt:lpwstr>
  </property>
</Properties>
</file>